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3B461E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tbl>
      <w:tblPr>
        <w:tblStyle w:val="a1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2DE73DE9" w:rsidR="00BF3B0E" w:rsidRPr="003B461E" w:rsidRDefault="0077647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1B3EED56" w:rsidR="00BF3B0E" w:rsidRPr="003B461E" w:rsidRDefault="0077647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BF3B0E" w:rsidRPr="003B461E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1ABDF2A1" w14:textId="5823BFFA" w:rsidR="00BF3B0E" w:rsidRPr="003B461E" w:rsidRDefault="0077647E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BF3B0E" w:rsidRPr="003B461E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37F99B86" w14:textId="3CD2D4A5" w:rsidR="00BF3B0E" w:rsidRPr="003B461E" w:rsidRDefault="0077647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BF3B0E" w:rsidRPr="003B461E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01EA413E" w14:textId="5778235C" w:rsidR="00BF3B0E" w:rsidRPr="003B461E" w:rsidRDefault="00101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3B461E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6FF6DA8F" w14:textId="1845AA8E" w:rsidR="00BF3B0E" w:rsidRPr="003B461E" w:rsidRDefault="00101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BF3B0E" w:rsidRPr="003B461E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27ADB977" w14:textId="43ACD21E" w:rsidR="00BF3B0E" w:rsidRPr="003B461E" w:rsidRDefault="001014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5F95AACA" w:rsidR="00BF3B0E" w:rsidRPr="003B461E" w:rsidRDefault="00E6413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2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3C9290A7" w:rsidR="00BF3B0E" w:rsidRPr="00FF0128" w:rsidRDefault="00FF0128">
            <w:pPr>
              <w:spacing w:line="360" w:lineRule="auto"/>
              <w:jc w:val="center"/>
              <w:rPr>
                <w:rFonts w:ascii="Arial" w:eastAsia="Arial" w:hAnsi="Arial" w:cs="Arial"/>
                <w:bCs/>
                <w:color w:val="000000" w:themeColor="text1"/>
              </w:rPr>
            </w:pPr>
            <w:r w:rsidRPr="00FF0128">
              <w:rPr>
                <w:rFonts w:ascii="Arial" w:eastAsia="Arial" w:hAnsi="Arial" w:cs="Arial"/>
                <w:bCs/>
                <w:color w:val="000000" w:themeColor="text1"/>
              </w:rPr>
              <w:t>4</w:t>
            </w:r>
          </w:p>
        </w:tc>
      </w:tr>
      <w:tr w:rsidR="003B461E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3B461E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14164FE9" w:rsidR="00BF3B0E" w:rsidRPr="003B461E" w:rsidRDefault="00FF01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, 5</w:t>
            </w:r>
          </w:p>
        </w:tc>
      </w:tr>
      <w:tr w:rsidR="003B461E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BF3B0E" w:rsidRPr="003B461E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370466B3" w:rsidR="00BF3B0E" w:rsidRPr="003B461E" w:rsidRDefault="00FF01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3B461E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5D04DC1E" w:rsidR="00BF3B0E" w:rsidRPr="003B461E" w:rsidRDefault="004B17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  <w:tr w:rsidR="003B461E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BF3B0E" w:rsidRPr="003B461E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3B461E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BF3B0E" w:rsidRPr="003B461E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5418A18C" w:rsidR="00BF3B0E" w:rsidRPr="003B461E" w:rsidRDefault="004B17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3B461E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4FFA4FF9" w:rsidR="00BF3B0E" w:rsidRPr="003B461E" w:rsidRDefault="004B17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3B461E" w:rsidRDefault="003B461E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BF3B0E" w:rsidRPr="003B461E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50DAF4AC" w:rsidR="00BF3B0E" w:rsidRPr="003B461E" w:rsidRDefault="004B17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3B461E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BF3B0E" w:rsidRPr="003B461E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3B461E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7AE955EE" w:rsidR="00BF3B0E" w:rsidRPr="003B461E" w:rsidRDefault="004B17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BF3B0E" w:rsidRPr="003B461E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6492776E" w:rsidR="00BF3B0E" w:rsidRPr="003B461E" w:rsidRDefault="004B17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BF3B0E" w:rsidRPr="003B461E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61FCAD6C" w:rsidR="00BF3B0E" w:rsidRPr="003B461E" w:rsidRDefault="004B179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33327DCA" w:rsidR="00BF3B0E" w:rsidRPr="003B461E" w:rsidRDefault="00896C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7</w:t>
            </w:r>
          </w:p>
        </w:tc>
      </w:tr>
      <w:tr w:rsidR="003B461E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3B461E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102AD234" w:rsidR="00BF3B0E" w:rsidRPr="003B461E" w:rsidRDefault="002D6B80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3B461E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55CEDEEB" w:rsidR="00BF3B0E" w:rsidRPr="003B461E" w:rsidRDefault="002D6B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5</w:t>
            </w:r>
          </w:p>
        </w:tc>
      </w:tr>
      <w:tr w:rsidR="003B461E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3B461E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4990E841" w:rsidR="00BF3B0E" w:rsidRPr="003B461E" w:rsidRDefault="002D6B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</w:p>
        </w:tc>
      </w:tr>
      <w:tr w:rsidR="003B461E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3B461E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67651D69" w:rsidR="00BF3B0E" w:rsidRPr="003B461E" w:rsidRDefault="00A56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3B461E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2D262E7F" w:rsidR="00BF3B0E" w:rsidRPr="003B461E" w:rsidRDefault="00A566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3B461E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3B461E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7258774D" w:rsidR="00BF3B0E" w:rsidRPr="003B461E" w:rsidRDefault="0049749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6</w:t>
            </w:r>
          </w:p>
        </w:tc>
      </w:tr>
      <w:tr w:rsidR="003B461E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BF3B0E" w:rsidRPr="003B461E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48920CC6" w:rsidR="00BF3B0E" w:rsidRPr="003B461E" w:rsidRDefault="00AE5F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3B461E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37961DE9" w:rsidR="00BF3B0E" w:rsidRPr="003B461E" w:rsidRDefault="00764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3B461E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4111A662" w:rsidR="00BF3B0E" w:rsidRPr="003B461E" w:rsidRDefault="007647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3B461E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3CE87042" w:rsidR="00BF3B0E" w:rsidRPr="003B461E" w:rsidRDefault="00DF35EB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3B461E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3B461E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7A6CD9B2" w:rsidR="00BF3B0E" w:rsidRPr="003B461E" w:rsidRDefault="00DF3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3B461E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BF3B0E" w:rsidRPr="003B461E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3C2771B6" w:rsidR="00BF3B0E" w:rsidRPr="003B461E" w:rsidRDefault="00DF3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3B461E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3B461E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4B80F33A" w:rsidR="00BF3B0E" w:rsidRPr="003B461E" w:rsidRDefault="00DF3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3B461E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3B461E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3B461E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2CFFCC84" w:rsidR="00BF3B0E" w:rsidRPr="003B461E" w:rsidRDefault="00DF35E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3B461E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3B461E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6C55B2A0" w:rsidR="00BF3B0E" w:rsidRPr="003B461E" w:rsidRDefault="00DF35EB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</w:p>
        </w:tc>
      </w:tr>
      <w:tr w:rsidR="003B461E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BF3B0E" w:rsidRPr="003B461E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3B461E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2EE72793" w:rsidR="00BF3B0E" w:rsidRPr="003B461E" w:rsidRDefault="007647E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</w:p>
        </w:tc>
      </w:tr>
      <w:tr w:rsidR="003B461E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3B461E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15350AAC" w:rsidR="00BF3B0E" w:rsidRPr="003B461E" w:rsidRDefault="007647E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9</w:t>
            </w:r>
          </w:p>
        </w:tc>
      </w:tr>
      <w:tr w:rsidR="003B461E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3B461E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3B461E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04323557" w:rsidR="00BF3B0E" w:rsidRPr="003B461E" w:rsidRDefault="007647E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4</w:t>
            </w:r>
          </w:p>
        </w:tc>
      </w:tr>
      <w:tr w:rsidR="003B461E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3B461E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5D28E3F4" w:rsidR="00BF3B0E" w:rsidRPr="003B461E" w:rsidRDefault="007647E7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127234178">
    <w:abstractNumId w:val="19"/>
  </w:num>
  <w:num w:numId="2" w16cid:durableId="1726563261">
    <w:abstractNumId w:val="41"/>
  </w:num>
  <w:num w:numId="3" w16cid:durableId="1361198186">
    <w:abstractNumId w:val="37"/>
  </w:num>
  <w:num w:numId="4" w16cid:durableId="1732533717">
    <w:abstractNumId w:val="3"/>
  </w:num>
  <w:num w:numId="5" w16cid:durableId="1809978765">
    <w:abstractNumId w:val="5"/>
  </w:num>
  <w:num w:numId="6" w16cid:durableId="2103792089">
    <w:abstractNumId w:val="16"/>
  </w:num>
  <w:num w:numId="7" w16cid:durableId="1738697991">
    <w:abstractNumId w:val="7"/>
  </w:num>
  <w:num w:numId="8" w16cid:durableId="481116475">
    <w:abstractNumId w:val="42"/>
  </w:num>
  <w:num w:numId="9" w16cid:durableId="1371341034">
    <w:abstractNumId w:val="23"/>
  </w:num>
  <w:num w:numId="10" w16cid:durableId="1004015458">
    <w:abstractNumId w:val="26"/>
  </w:num>
  <w:num w:numId="11" w16cid:durableId="1594506938">
    <w:abstractNumId w:val="33"/>
  </w:num>
  <w:num w:numId="12" w16cid:durableId="652946631">
    <w:abstractNumId w:val="15"/>
  </w:num>
  <w:num w:numId="13" w16cid:durableId="158008992">
    <w:abstractNumId w:val="25"/>
  </w:num>
  <w:num w:numId="14" w16cid:durableId="1114058287">
    <w:abstractNumId w:val="8"/>
  </w:num>
  <w:num w:numId="15" w16cid:durableId="1229726782">
    <w:abstractNumId w:val="30"/>
  </w:num>
  <w:num w:numId="16" w16cid:durableId="175004922">
    <w:abstractNumId w:val="36"/>
  </w:num>
  <w:num w:numId="17" w16cid:durableId="592935451">
    <w:abstractNumId w:val="24"/>
  </w:num>
  <w:num w:numId="18" w16cid:durableId="1767268891">
    <w:abstractNumId w:val="17"/>
  </w:num>
  <w:num w:numId="19" w16cid:durableId="95835897">
    <w:abstractNumId w:val="40"/>
  </w:num>
  <w:num w:numId="20" w16cid:durableId="1255432924">
    <w:abstractNumId w:val="11"/>
  </w:num>
  <w:num w:numId="21" w16cid:durableId="1854025600">
    <w:abstractNumId w:val="0"/>
  </w:num>
  <w:num w:numId="22" w16cid:durableId="1040594016">
    <w:abstractNumId w:val="21"/>
  </w:num>
  <w:num w:numId="23" w16cid:durableId="24597939">
    <w:abstractNumId w:val="9"/>
  </w:num>
  <w:num w:numId="24" w16cid:durableId="233129398">
    <w:abstractNumId w:val="43"/>
  </w:num>
  <w:num w:numId="25" w16cid:durableId="107429257">
    <w:abstractNumId w:val="6"/>
  </w:num>
  <w:num w:numId="26" w16cid:durableId="674647946">
    <w:abstractNumId w:val="34"/>
  </w:num>
  <w:num w:numId="27" w16cid:durableId="1099177550">
    <w:abstractNumId w:val="28"/>
  </w:num>
  <w:num w:numId="28" w16cid:durableId="1495532579">
    <w:abstractNumId w:val="2"/>
  </w:num>
  <w:num w:numId="29" w16cid:durableId="814685378">
    <w:abstractNumId w:val="1"/>
  </w:num>
  <w:num w:numId="30" w16cid:durableId="990403021">
    <w:abstractNumId w:val="4"/>
  </w:num>
  <w:num w:numId="31" w16cid:durableId="813986241">
    <w:abstractNumId w:val="35"/>
  </w:num>
  <w:num w:numId="32" w16cid:durableId="1456026622">
    <w:abstractNumId w:val="44"/>
  </w:num>
  <w:num w:numId="33" w16cid:durableId="144125273">
    <w:abstractNumId w:val="20"/>
  </w:num>
  <w:num w:numId="34" w16cid:durableId="52852620">
    <w:abstractNumId w:val="18"/>
  </w:num>
  <w:num w:numId="35" w16cid:durableId="345600815">
    <w:abstractNumId w:val="22"/>
  </w:num>
  <w:num w:numId="36" w16cid:durableId="1207908311">
    <w:abstractNumId w:val="27"/>
  </w:num>
  <w:num w:numId="37" w16cid:durableId="1390375191">
    <w:abstractNumId w:val="32"/>
  </w:num>
  <w:num w:numId="38" w16cid:durableId="1405832089">
    <w:abstractNumId w:val="14"/>
  </w:num>
  <w:num w:numId="39" w16cid:durableId="663750435">
    <w:abstractNumId w:val="31"/>
  </w:num>
  <w:num w:numId="40" w16cid:durableId="1422066561">
    <w:abstractNumId w:val="38"/>
  </w:num>
  <w:num w:numId="41" w16cid:durableId="335691481">
    <w:abstractNumId w:val="29"/>
  </w:num>
  <w:num w:numId="42" w16cid:durableId="300698077">
    <w:abstractNumId w:val="10"/>
  </w:num>
  <w:num w:numId="43" w16cid:durableId="1692221854">
    <w:abstractNumId w:val="12"/>
  </w:num>
  <w:num w:numId="44" w16cid:durableId="1571386138">
    <w:abstractNumId w:val="39"/>
  </w:num>
  <w:num w:numId="45" w16cid:durableId="189546474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1014A2"/>
    <w:rsid w:val="002D6B80"/>
    <w:rsid w:val="003B461E"/>
    <w:rsid w:val="0049749C"/>
    <w:rsid w:val="004B1798"/>
    <w:rsid w:val="007647E7"/>
    <w:rsid w:val="0077647E"/>
    <w:rsid w:val="00896CDA"/>
    <w:rsid w:val="00A56621"/>
    <w:rsid w:val="00AE5FAC"/>
    <w:rsid w:val="00BF3B0E"/>
    <w:rsid w:val="00C47EB9"/>
    <w:rsid w:val="00DF35EB"/>
    <w:rsid w:val="00E64134"/>
    <w:rsid w:val="00FF0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3070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3070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30700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3070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30700"/>
    <w:rPr>
      <w:b/>
      <w:bCs/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Prrafodelista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ipervnculo">
    <w:name w:val="Hyperlink"/>
    <w:basedOn w:val="Fuentedeprrafopredeter"/>
    <w:uiPriority w:val="99"/>
    <w:semiHidden/>
    <w:unhideWhenUsed/>
    <w:rsid w:val="00530700"/>
    <w:rPr>
      <w:color w:val="0000FF"/>
      <w:u w:val="single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8</TotalTime>
  <Pages>7</Pages>
  <Words>1543</Words>
  <Characters>8491</Characters>
  <Application>Microsoft Office Word</Application>
  <DocSecurity>0</DocSecurity>
  <Lines>70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Francisco Aguilar Espinosa</cp:lastModifiedBy>
  <cp:revision>3</cp:revision>
  <dcterms:created xsi:type="dcterms:W3CDTF">2020-11-30T08:55:00Z</dcterms:created>
  <dcterms:modified xsi:type="dcterms:W3CDTF">2022-06-24T03:27:00Z</dcterms:modified>
</cp:coreProperties>
</file>